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0B32D" w14:textId="77777777" w:rsidR="008336B6" w:rsidRDefault="008336B6" w:rsidP="008336B6">
      <w:pPr>
        <w:spacing w:line="48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t xml:space="preserve">Supplementary Table </w:t>
      </w:r>
      <w:r>
        <w:rPr>
          <w:rFonts w:ascii="Arial" w:eastAsia="等线" w:hAnsi="Arial" w:cs="Arial" w:hint="eastAsia"/>
          <w:sz w:val="24"/>
          <w:szCs w:val="24"/>
        </w:rPr>
        <w:t>1</w:t>
      </w:r>
      <w:r>
        <w:rPr>
          <w:rFonts w:ascii="Arial" w:eastAsia="等线" w:hAnsi="Arial" w:cs="Arial"/>
          <w:sz w:val="24"/>
          <w:szCs w:val="24"/>
        </w:rPr>
        <w:t>. Lentivirus and mimic sequence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066"/>
        <w:gridCol w:w="4240"/>
      </w:tblGrid>
      <w:tr w:rsidR="008336B6" w14:paraId="36665EE1" w14:textId="77777777" w:rsidTr="00B65C3F">
        <w:tc>
          <w:tcPr>
            <w:tcW w:w="4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E686FD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Name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54FE1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等线" w:hAnsi="Arial" w:cs="Arial"/>
                <w:sz w:val="24"/>
                <w:szCs w:val="24"/>
              </w:rPr>
              <w:t>Sequence(</w:t>
            </w:r>
            <w:proofErr w:type="gramEnd"/>
            <w:r>
              <w:rPr>
                <w:rFonts w:ascii="Arial" w:eastAsia="等线" w:hAnsi="Arial" w:cs="Arial"/>
                <w:sz w:val="24"/>
                <w:szCs w:val="24"/>
              </w:rPr>
              <w:t>5’→3’)</w:t>
            </w:r>
          </w:p>
        </w:tc>
      </w:tr>
      <w:tr w:rsidR="008336B6" w14:paraId="23EAFD72" w14:textId="77777777" w:rsidTr="00B65C3F">
        <w:tc>
          <w:tcPr>
            <w:tcW w:w="4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2A632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 xml:space="preserve">miR-1246 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nhibitor</w:t>
            </w:r>
            <w:r>
              <w:rPr>
                <w:rFonts w:ascii="Arial" w:eastAsia="等线" w:hAnsi="Arial" w:cs="Arial"/>
                <w:sz w:val="24"/>
                <w:szCs w:val="24"/>
              </w:rPr>
              <w:t xml:space="preserve"> lentivirus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BE9871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</w:tr>
      <w:tr w:rsidR="008336B6" w14:paraId="76ABF6B9" w14:textId="77777777" w:rsidTr="00B65C3F"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0909C274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miR-1246-inhibition-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6758CEB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AATGGATTTTTGGAGCAGG</w:t>
            </w:r>
          </w:p>
        </w:tc>
      </w:tr>
      <w:tr w:rsidR="008336B6" w14:paraId="273BB747" w14:textId="77777777" w:rsidTr="00B65C3F"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3E2511DD" w14:textId="77777777" w:rsidR="008336B6" w:rsidRDefault="008336B6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</w:t>
            </w:r>
            <w:r>
              <w:rPr>
                <w:rFonts w:ascii="Arial" w:eastAsia="等线" w:hAnsi="Arial" w:cs="Arial"/>
                <w:sz w:val="24"/>
                <w:szCs w:val="24"/>
              </w:rPr>
              <w:t>1246</w:t>
            </w:r>
            <w:r>
              <w:rPr>
                <w:rFonts w:ascii="Arial" w:hAnsi="Arial" w:cs="Arial"/>
                <w:sz w:val="24"/>
                <w:szCs w:val="24"/>
              </w:rPr>
              <w:t>-inhibition-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2F2B3276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CTGCTCCAAAAATCCATT</w:t>
            </w:r>
          </w:p>
        </w:tc>
      </w:tr>
      <w:tr w:rsidR="008336B6" w14:paraId="69D55557" w14:textId="77777777" w:rsidTr="00B65C3F"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38F2F38A" w14:textId="77777777" w:rsidR="008336B6" w:rsidRDefault="008336B6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miR-1246 mimics lentiviru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B75B951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UGUAUCCUUGAAUGGAUUUUU</w:t>
            </w:r>
          </w:p>
          <w:p w14:paraId="4E533D81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GAGCAGGAGUGGACACCUGA</w:t>
            </w:r>
          </w:p>
          <w:p w14:paraId="6A6B58F9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CCAAAGGAAAUCAAUCCAUAG</w:t>
            </w:r>
          </w:p>
          <w:p w14:paraId="334143DD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CUAGCAAU</w:t>
            </w:r>
          </w:p>
        </w:tc>
      </w:tr>
      <w:tr w:rsidR="008336B6" w14:paraId="5ED966DD" w14:textId="77777777" w:rsidTr="00B65C3F">
        <w:tc>
          <w:tcPr>
            <w:tcW w:w="4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37E590" w14:textId="77777777" w:rsidR="008336B6" w:rsidRDefault="008336B6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 xml:space="preserve">miR-1246 </w:t>
            </w:r>
            <w:proofErr w:type="gramStart"/>
            <w:r>
              <w:rPr>
                <w:rFonts w:ascii="Arial" w:eastAsia="等线" w:hAnsi="Arial" w:cs="Arial"/>
                <w:sz w:val="24"/>
                <w:szCs w:val="24"/>
              </w:rPr>
              <w:t>mimics</w:t>
            </w:r>
            <w:proofErr w:type="gramEnd"/>
            <w:r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nse</w:t>
            </w:r>
          </w:p>
          <w:p w14:paraId="536EA1EC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 xml:space="preserve">miR-1246 mimics antisense      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46C80E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AAUGGAUUUUUGGAGCAGG</w:t>
            </w:r>
          </w:p>
          <w:p w14:paraId="74759B72" w14:textId="77777777" w:rsidR="008336B6" w:rsidRDefault="008336B6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CUGCUCCAAAAAUCCAUU</w:t>
            </w:r>
          </w:p>
        </w:tc>
      </w:tr>
    </w:tbl>
    <w:p w14:paraId="62D6061E" w14:textId="77777777" w:rsidR="00CA6D53" w:rsidRPr="008336B6" w:rsidRDefault="00CA6D53" w:rsidP="008336B6">
      <w:pPr>
        <w:rPr>
          <w:rFonts w:hint="eastAsia"/>
        </w:rPr>
      </w:pPr>
    </w:p>
    <w:sectPr w:rsidR="00CA6D53" w:rsidRPr="00833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6E8EA" w14:textId="77777777" w:rsidR="008273B8" w:rsidRDefault="008273B8" w:rsidP="008336B6">
      <w:pPr>
        <w:rPr>
          <w:rFonts w:hint="eastAsia"/>
        </w:rPr>
      </w:pPr>
      <w:r>
        <w:separator/>
      </w:r>
    </w:p>
  </w:endnote>
  <w:endnote w:type="continuationSeparator" w:id="0">
    <w:p w14:paraId="28AD88C8" w14:textId="77777777" w:rsidR="008273B8" w:rsidRDefault="008273B8" w:rsidP="008336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D3438" w14:textId="77777777" w:rsidR="008273B8" w:rsidRDefault="008273B8" w:rsidP="008336B6">
      <w:pPr>
        <w:rPr>
          <w:rFonts w:hint="eastAsia"/>
        </w:rPr>
      </w:pPr>
      <w:r>
        <w:separator/>
      </w:r>
    </w:p>
  </w:footnote>
  <w:footnote w:type="continuationSeparator" w:id="0">
    <w:p w14:paraId="556E01C1" w14:textId="77777777" w:rsidR="008273B8" w:rsidRDefault="008273B8" w:rsidP="008336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00"/>
    <w:rsid w:val="003E5A92"/>
    <w:rsid w:val="008273B8"/>
    <w:rsid w:val="008336B6"/>
    <w:rsid w:val="00B51F00"/>
    <w:rsid w:val="00CA6D53"/>
    <w:rsid w:val="00EC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8E2B1C-662A-4809-A1D4-B23FE959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B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1F0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1F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1F0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F0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1F0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1F0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1F0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1F0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1F0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1F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1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1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1F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1F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1F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1F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1F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1F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1F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51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1F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51F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1F0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51F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1F0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51F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1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51F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1F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36B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336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36B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336B6"/>
    <w:rPr>
      <w:sz w:val="18"/>
      <w:szCs w:val="18"/>
    </w:rPr>
  </w:style>
  <w:style w:type="table" w:styleId="af2">
    <w:name w:val="Table Grid"/>
    <w:basedOn w:val="a1"/>
    <w:qFormat/>
    <w:rsid w:val="008336B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龙 刘</dc:creator>
  <cp:keywords/>
  <dc:description/>
  <cp:lastModifiedBy>佳龙 刘</cp:lastModifiedBy>
  <cp:revision>2</cp:revision>
  <dcterms:created xsi:type="dcterms:W3CDTF">2025-02-13T08:35:00Z</dcterms:created>
  <dcterms:modified xsi:type="dcterms:W3CDTF">2025-02-13T08:35:00Z</dcterms:modified>
</cp:coreProperties>
</file>